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BC" w:rsidRPr="005E228E" w:rsidRDefault="00E67ABC" w:rsidP="00E67ABC">
      <w:pPr>
        <w:pStyle w:val="Caption"/>
        <w:tabs>
          <w:tab w:val="clear" w:pos="1134"/>
          <w:tab w:val="left" w:pos="1418"/>
        </w:tabs>
        <w:ind w:left="1418" w:hanging="1418"/>
        <w:rPr>
          <w:rStyle w:val="de-highlight"/>
          <w:b w:val="0"/>
          <w:sz w:val="24"/>
          <w:szCs w:val="24"/>
        </w:rPr>
      </w:pPr>
      <w:bookmarkStart w:id="0" w:name="_Toc279055114"/>
      <w:bookmarkStart w:id="1" w:name="_Ref270063090"/>
      <w:bookmarkStart w:id="2" w:name="_Toc278472922"/>
      <w:bookmarkStart w:id="3" w:name="_GoBack"/>
      <w:bookmarkEnd w:id="3"/>
      <w:r w:rsidRPr="005E228E">
        <w:rPr>
          <w:b w:val="0"/>
          <w:sz w:val="24"/>
          <w:szCs w:val="24"/>
        </w:rPr>
        <w:t>S 3Table</w:t>
      </w:r>
      <w:r w:rsidRPr="005E228E">
        <w:rPr>
          <w:b w:val="0"/>
          <w:sz w:val="24"/>
          <w:szCs w:val="24"/>
        </w:rPr>
        <w:tab/>
      </w:r>
      <w:r w:rsidRPr="005E228E">
        <w:rPr>
          <w:rStyle w:val="de-highlight"/>
          <w:b w:val="0"/>
          <w:sz w:val="24"/>
          <w:szCs w:val="24"/>
        </w:rPr>
        <w:t xml:space="preserve">Maximum intensity and relationship to study medication for unsolicited AEs (29-day follow-up periods after </w:t>
      </w:r>
      <w:r w:rsidR="005E228E" w:rsidRPr="005E228E">
        <w:rPr>
          <w:rStyle w:val="de-highlight"/>
          <w:b w:val="0"/>
          <w:sz w:val="24"/>
          <w:szCs w:val="24"/>
        </w:rPr>
        <w:t>administration</w:t>
      </w:r>
      <w:r w:rsidRPr="005E228E">
        <w:rPr>
          <w:rStyle w:val="de-highlight"/>
          <w:b w:val="0"/>
          <w:sz w:val="24"/>
          <w:szCs w:val="24"/>
        </w:rPr>
        <w:t>) (all enrolled subjects, N = 120)</w:t>
      </w:r>
      <w:bookmarkEnd w:id="0"/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3828"/>
      </w:tblGrid>
      <w:tr w:rsidR="00E67ABC" w:rsidRPr="005E228E" w:rsidTr="00E67ABC">
        <w:trPr>
          <w:trHeight w:val="313"/>
        </w:trPr>
        <w:tc>
          <w:tcPr>
            <w:tcW w:w="1843" w:type="dxa"/>
            <w:vAlign w:val="center"/>
          </w:tcPr>
          <w:bookmarkEnd w:id="1"/>
          <w:bookmarkEnd w:id="2"/>
          <w:p w:rsidR="00E67ABC" w:rsidRPr="005E228E" w:rsidRDefault="00E67ABC" w:rsidP="005E228E">
            <w:pPr>
              <w:pStyle w:val="Tableformatleft10bold"/>
              <w:spacing w:line="240" w:lineRule="auto"/>
              <w:rPr>
                <w:rStyle w:val="de-highlight"/>
                <w:b w:val="0"/>
                <w:sz w:val="24"/>
                <w:szCs w:val="24"/>
              </w:rPr>
            </w:pPr>
            <w:r w:rsidRPr="005E228E">
              <w:rPr>
                <w:rStyle w:val="de-highlight"/>
                <w:b w:val="0"/>
                <w:sz w:val="24"/>
                <w:szCs w:val="24"/>
              </w:rPr>
              <w:t>Intensity</w:t>
            </w:r>
          </w:p>
        </w:tc>
        <w:tc>
          <w:tcPr>
            <w:tcW w:w="3827" w:type="dxa"/>
            <w:vAlign w:val="center"/>
          </w:tcPr>
          <w:p w:rsidR="00E67ABC" w:rsidRPr="005E228E" w:rsidRDefault="00E67ABC" w:rsidP="00413209">
            <w:pPr>
              <w:pStyle w:val="Tableformat-centered-10bold"/>
              <w:spacing w:line="240" w:lineRule="auto"/>
              <w:rPr>
                <w:rStyle w:val="de-highlight"/>
                <w:b w:val="0"/>
                <w:sz w:val="24"/>
                <w:szCs w:val="24"/>
              </w:rPr>
            </w:pPr>
            <w:r w:rsidRPr="005E228E">
              <w:rPr>
                <w:rStyle w:val="de-highlight"/>
                <w:b w:val="0"/>
                <w:sz w:val="24"/>
                <w:szCs w:val="24"/>
              </w:rPr>
              <w:t xml:space="preserve">Group MM (N = 62) </w:t>
            </w:r>
            <w:r w:rsidR="00413209">
              <w:rPr>
                <w:rStyle w:val="de-highlight"/>
                <w:b w:val="0"/>
                <w:sz w:val="24"/>
                <w:szCs w:val="24"/>
              </w:rPr>
              <w:br/>
            </w:r>
            <w:r w:rsidRPr="005E228E">
              <w:rPr>
                <w:rStyle w:val="de-highlight"/>
                <w:b w:val="0"/>
                <w:sz w:val="24"/>
                <w:szCs w:val="24"/>
              </w:rPr>
              <w:t>n (%)</w:t>
            </w:r>
          </w:p>
        </w:tc>
        <w:tc>
          <w:tcPr>
            <w:tcW w:w="3828" w:type="dxa"/>
            <w:vAlign w:val="center"/>
          </w:tcPr>
          <w:p w:rsidR="00E67ABC" w:rsidRPr="005E228E" w:rsidRDefault="00E67ABC" w:rsidP="00413209">
            <w:pPr>
              <w:pStyle w:val="Tableformat-centered-10bold"/>
              <w:spacing w:line="240" w:lineRule="auto"/>
              <w:rPr>
                <w:rStyle w:val="de-highlight"/>
                <w:b w:val="0"/>
                <w:sz w:val="24"/>
                <w:szCs w:val="24"/>
              </w:rPr>
            </w:pPr>
            <w:r w:rsidRPr="005E228E">
              <w:rPr>
                <w:rStyle w:val="de-highlight"/>
                <w:b w:val="0"/>
                <w:sz w:val="24"/>
                <w:szCs w:val="24"/>
              </w:rPr>
              <w:t xml:space="preserve">Group PM (N = 58) </w:t>
            </w:r>
            <w:r w:rsidR="00413209">
              <w:rPr>
                <w:rStyle w:val="de-highlight"/>
                <w:b w:val="0"/>
                <w:sz w:val="24"/>
                <w:szCs w:val="24"/>
              </w:rPr>
              <w:br/>
            </w:r>
            <w:r w:rsidRPr="005E228E">
              <w:rPr>
                <w:rStyle w:val="de-highlight"/>
                <w:b w:val="0"/>
                <w:sz w:val="24"/>
                <w:szCs w:val="24"/>
              </w:rPr>
              <w:t>n (%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ade 1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61 (82.4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51 (86.4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ade 2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9 (12.2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7 (11.9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ade 3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4 (5.4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1 (1.7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ade 4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Missing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Total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74 (100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59 (100.0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Relationship</w:t>
            </w:r>
          </w:p>
        </w:tc>
        <w:tc>
          <w:tcPr>
            <w:tcW w:w="3827" w:type="dxa"/>
          </w:tcPr>
          <w:p w:rsidR="00E67ABC" w:rsidRPr="005E228E" w:rsidRDefault="00E67ABC" w:rsidP="00413209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oup MM</w:t>
            </w:r>
            <w:r w:rsidRPr="005E228E">
              <w:rPr>
                <w:rStyle w:val="de-highlight"/>
                <w:b/>
                <w:sz w:val="24"/>
                <w:szCs w:val="24"/>
              </w:rPr>
              <w:t xml:space="preserve"> </w:t>
            </w:r>
            <w:r w:rsidRPr="005E228E">
              <w:rPr>
                <w:rStyle w:val="de-highlight"/>
                <w:sz w:val="24"/>
                <w:szCs w:val="24"/>
              </w:rPr>
              <w:t xml:space="preserve">(N = 62) </w:t>
            </w:r>
            <w:r w:rsidR="00413209">
              <w:rPr>
                <w:rStyle w:val="de-highlight"/>
                <w:b/>
                <w:sz w:val="24"/>
                <w:szCs w:val="24"/>
              </w:rPr>
              <w:br/>
            </w:r>
            <w:r w:rsidRPr="005E228E">
              <w:rPr>
                <w:rStyle w:val="de-highlight"/>
                <w:sz w:val="24"/>
                <w:szCs w:val="24"/>
              </w:rPr>
              <w:t>n (%)</w:t>
            </w:r>
          </w:p>
        </w:tc>
        <w:tc>
          <w:tcPr>
            <w:tcW w:w="3828" w:type="dxa"/>
          </w:tcPr>
          <w:p w:rsidR="00E67ABC" w:rsidRPr="005E228E" w:rsidRDefault="00E67ABC" w:rsidP="00413209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Group PM</w:t>
            </w:r>
            <w:r w:rsidRPr="005E228E">
              <w:rPr>
                <w:rStyle w:val="de-highlight"/>
                <w:b/>
                <w:sz w:val="24"/>
                <w:szCs w:val="24"/>
              </w:rPr>
              <w:t xml:space="preserve"> </w:t>
            </w:r>
            <w:r w:rsidRPr="005E228E">
              <w:rPr>
                <w:rStyle w:val="de-highlight"/>
                <w:sz w:val="24"/>
                <w:szCs w:val="24"/>
              </w:rPr>
              <w:t xml:space="preserve">(N = 58) </w:t>
            </w:r>
            <w:r w:rsidR="00413209">
              <w:rPr>
                <w:rStyle w:val="de-highlight"/>
                <w:b/>
                <w:sz w:val="24"/>
                <w:szCs w:val="24"/>
              </w:rPr>
              <w:br/>
            </w:r>
            <w:r w:rsidRPr="005E228E">
              <w:rPr>
                <w:rStyle w:val="de-highlight"/>
                <w:sz w:val="24"/>
                <w:szCs w:val="24"/>
              </w:rPr>
              <w:t>n (%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None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33 (44.6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27 (45.8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Unlikely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6 (8.1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2 (3.4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Possible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20 (27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13 (22.0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Probable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8 (10.8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5 (8.5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Definite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7 (9.5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12 (20.3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Missing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67ABC" w:rsidRPr="005E228E" w:rsidTr="00E67ABC">
        <w:tc>
          <w:tcPr>
            <w:tcW w:w="1843" w:type="dxa"/>
          </w:tcPr>
          <w:p w:rsidR="00E67ABC" w:rsidRPr="005E228E" w:rsidRDefault="00E67ABC" w:rsidP="003228A7">
            <w:pPr>
              <w:pStyle w:val="Tableformatleft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Total</w:t>
            </w:r>
          </w:p>
        </w:tc>
        <w:tc>
          <w:tcPr>
            <w:tcW w:w="3827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74 (100.0)</w:t>
            </w:r>
          </w:p>
        </w:tc>
        <w:tc>
          <w:tcPr>
            <w:tcW w:w="3828" w:type="dxa"/>
          </w:tcPr>
          <w:p w:rsidR="00E67ABC" w:rsidRPr="005E228E" w:rsidRDefault="00E67ABC" w:rsidP="003228A7">
            <w:pPr>
              <w:pStyle w:val="Tableformat-centered-10"/>
              <w:rPr>
                <w:rStyle w:val="de-highlight"/>
                <w:sz w:val="24"/>
                <w:szCs w:val="24"/>
              </w:rPr>
            </w:pPr>
            <w:r w:rsidRPr="005E228E">
              <w:rPr>
                <w:rStyle w:val="de-highlight"/>
                <w:sz w:val="24"/>
                <w:szCs w:val="24"/>
              </w:rPr>
              <w:t>59 (100.0)</w:t>
            </w:r>
          </w:p>
        </w:tc>
      </w:tr>
    </w:tbl>
    <w:p w:rsidR="00E67ABC" w:rsidRPr="005E228E" w:rsidRDefault="00E67ABC" w:rsidP="00E67ABC">
      <w:pPr>
        <w:pStyle w:val="Notesfortable"/>
        <w:rPr>
          <w:rStyle w:val="de-highlight"/>
          <w:sz w:val="24"/>
          <w:szCs w:val="24"/>
        </w:rPr>
      </w:pPr>
      <w:r w:rsidRPr="005E228E">
        <w:rPr>
          <w:rStyle w:val="de-highlight"/>
          <w:sz w:val="24"/>
          <w:szCs w:val="24"/>
        </w:rPr>
        <w:t>AE = adverse event, N = number of subjects in the specified group with symptom sheets for unsolicited symptoms, n = number of events, % = percentages based on total number of events.</w:t>
      </w:r>
    </w:p>
    <w:p w:rsidR="00E67ABC" w:rsidRPr="005E228E" w:rsidRDefault="00E67ABC" w:rsidP="00E67ABC">
      <w:pPr>
        <w:pStyle w:val="Notesfortable"/>
        <w:rPr>
          <w:rStyle w:val="de-highlight"/>
          <w:sz w:val="24"/>
          <w:szCs w:val="24"/>
        </w:rPr>
      </w:pPr>
      <w:r w:rsidRPr="005E228E">
        <w:rPr>
          <w:rStyle w:val="de-highlight"/>
          <w:sz w:val="24"/>
          <w:szCs w:val="24"/>
        </w:rPr>
        <w:t>Intensity: Grade 1 = AE easily tolerated by subject, Grade 2 = AE discomforting, Grade 3 = AE prevents normal activities, Grade 4 = life-threatening or disabling (serious adverse event)</w:t>
      </w:r>
    </w:p>
    <w:p w:rsidR="00451A09" w:rsidRPr="005E228E" w:rsidRDefault="00451A09"/>
    <w:sectPr w:rsidR="00451A09" w:rsidRPr="005E22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BC"/>
    <w:rsid w:val="00243EC5"/>
    <w:rsid w:val="00327B94"/>
    <w:rsid w:val="00413209"/>
    <w:rsid w:val="00435A2A"/>
    <w:rsid w:val="00451A09"/>
    <w:rsid w:val="0053715F"/>
    <w:rsid w:val="005E228E"/>
    <w:rsid w:val="00E6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AB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67ABC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E67ABC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E67ABC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E67ABC"/>
    <w:rPr>
      <w:vertAlign w:val="superscript"/>
    </w:rPr>
  </w:style>
  <w:style w:type="character" w:customStyle="1" w:styleId="NotesfortableChar">
    <w:name w:val="Notes for table Char"/>
    <w:basedOn w:val="DefaultParagraphFont"/>
    <w:link w:val="Notesfortable"/>
    <w:rsid w:val="00E67ABC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-centered-10">
    <w:name w:val="Table format - centered - 10"/>
    <w:basedOn w:val="Normal"/>
    <w:rsid w:val="00E67ABC"/>
    <w:pPr>
      <w:autoSpaceDE w:val="0"/>
      <w:autoSpaceDN w:val="0"/>
      <w:spacing w:after="0" w:line="320" w:lineRule="exact"/>
      <w:jc w:val="center"/>
    </w:pPr>
    <w:rPr>
      <w:sz w:val="20"/>
      <w:szCs w:val="18"/>
      <w:lang w:eastAsia="en-US"/>
    </w:rPr>
  </w:style>
  <w:style w:type="paragraph" w:customStyle="1" w:styleId="Tableformat-centered-10bold">
    <w:name w:val="Table format - centered - 10 bold"/>
    <w:basedOn w:val="Tableformat-centered-10"/>
    <w:rsid w:val="00E67ABC"/>
    <w:rPr>
      <w:b/>
    </w:rPr>
  </w:style>
  <w:style w:type="paragraph" w:customStyle="1" w:styleId="Tableformatleft10">
    <w:name w:val="Table format left 10"/>
    <w:basedOn w:val="Tableformat-centered-10"/>
    <w:rsid w:val="00E67ABC"/>
    <w:pPr>
      <w:jc w:val="left"/>
    </w:pPr>
  </w:style>
  <w:style w:type="paragraph" w:customStyle="1" w:styleId="Tableformatleft10bold">
    <w:name w:val="Table format left 10 bold"/>
    <w:basedOn w:val="Tableformatleft10"/>
    <w:rsid w:val="00E67ABC"/>
    <w:rPr>
      <w:b/>
    </w:rPr>
  </w:style>
  <w:style w:type="character" w:customStyle="1" w:styleId="de-highlight">
    <w:name w:val="de-highlight"/>
    <w:basedOn w:val="DefaultParagraphFont"/>
    <w:uiPriority w:val="1"/>
    <w:qFormat/>
    <w:rsid w:val="00E67ABC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67A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A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BC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AB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67ABC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E67ABC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E67ABC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E67ABC"/>
    <w:rPr>
      <w:vertAlign w:val="superscript"/>
    </w:rPr>
  </w:style>
  <w:style w:type="character" w:customStyle="1" w:styleId="NotesfortableChar">
    <w:name w:val="Notes for table Char"/>
    <w:basedOn w:val="DefaultParagraphFont"/>
    <w:link w:val="Notesfortable"/>
    <w:rsid w:val="00E67ABC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-centered-10">
    <w:name w:val="Table format - centered - 10"/>
    <w:basedOn w:val="Normal"/>
    <w:rsid w:val="00E67ABC"/>
    <w:pPr>
      <w:autoSpaceDE w:val="0"/>
      <w:autoSpaceDN w:val="0"/>
      <w:spacing w:after="0" w:line="320" w:lineRule="exact"/>
      <w:jc w:val="center"/>
    </w:pPr>
    <w:rPr>
      <w:sz w:val="20"/>
      <w:szCs w:val="18"/>
      <w:lang w:eastAsia="en-US"/>
    </w:rPr>
  </w:style>
  <w:style w:type="paragraph" w:customStyle="1" w:styleId="Tableformat-centered-10bold">
    <w:name w:val="Table format - centered - 10 bold"/>
    <w:basedOn w:val="Tableformat-centered-10"/>
    <w:rsid w:val="00E67ABC"/>
    <w:rPr>
      <w:b/>
    </w:rPr>
  </w:style>
  <w:style w:type="paragraph" w:customStyle="1" w:styleId="Tableformatleft10">
    <w:name w:val="Table format left 10"/>
    <w:basedOn w:val="Tableformat-centered-10"/>
    <w:rsid w:val="00E67ABC"/>
    <w:pPr>
      <w:jc w:val="left"/>
    </w:pPr>
  </w:style>
  <w:style w:type="paragraph" w:customStyle="1" w:styleId="Tableformatleft10bold">
    <w:name w:val="Table format left 10 bold"/>
    <w:basedOn w:val="Tableformatleft10"/>
    <w:rsid w:val="00E67ABC"/>
    <w:rPr>
      <w:b/>
    </w:rPr>
  </w:style>
  <w:style w:type="character" w:customStyle="1" w:styleId="de-highlight">
    <w:name w:val="de-highlight"/>
    <w:basedOn w:val="DefaultParagraphFont"/>
    <w:uiPriority w:val="1"/>
    <w:qFormat/>
    <w:rsid w:val="00E67ABC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67A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A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BC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6-01-18T20:09:00Z</dcterms:created>
  <dcterms:modified xsi:type="dcterms:W3CDTF">2016-01-18T20:09:00Z</dcterms:modified>
</cp:coreProperties>
</file>